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600" w:type="dxa"/>
        <w:tblInd w:w="93" w:type="dxa"/>
        <w:tblLook w:val="04A0"/>
      </w:tblPr>
      <w:tblGrid>
        <w:gridCol w:w="1250"/>
        <w:gridCol w:w="1906"/>
        <w:gridCol w:w="2395"/>
        <w:gridCol w:w="222"/>
      </w:tblGrid>
      <w:tr w:rsidR="008E4DBA" w:rsidRPr="008E4DBA" w:rsidTr="008E4DBA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E4DB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S1. </w:t>
            </w:r>
          </w:p>
        </w:tc>
        <w:tc>
          <w:tcPr>
            <w:tcW w:w="4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9468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4DBA">
              <w:rPr>
                <w:rFonts w:ascii="Arial" w:eastAsia="Times New Roman" w:hAnsi="Arial" w:cs="Arial"/>
                <w:sz w:val="20"/>
                <w:szCs w:val="20"/>
              </w:rPr>
              <w:t>Relative level of IL-1</w:t>
            </w:r>
            <w:r w:rsidRPr="008E4DBA">
              <w:rPr>
                <w:rFonts w:ascii="Symbol" w:eastAsia="Times New Roman" w:hAnsi="Symbol" w:cs="Arial"/>
                <w:sz w:val="20"/>
                <w:szCs w:val="20"/>
              </w:rPr>
              <w:t></w:t>
            </w:r>
            <w:r w:rsidRPr="008E4DBA">
              <w:rPr>
                <w:rFonts w:ascii="Symbol" w:eastAsia="Times New Roman" w:hAnsi="Symbol" w:cs="Arial"/>
                <w:sz w:val="20"/>
                <w:szCs w:val="20"/>
              </w:rPr>
              <w:t></w:t>
            </w:r>
            <w:r w:rsidRPr="008E4DBA">
              <w:rPr>
                <w:rFonts w:ascii="Arial" w:eastAsia="Times New Roman" w:hAnsi="Arial" w:cs="Arial"/>
                <w:sz w:val="20"/>
                <w:szCs w:val="20"/>
              </w:rPr>
              <w:t>mRNA by Q-PCR (2</w:t>
            </w:r>
            <w:r w:rsidRPr="008E4DBA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∆</w:t>
            </w:r>
            <w:r w:rsidRPr="008E4DB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  <w:r w:rsidR="0094681A" w:rsidRPr="00F41D7D">
              <w:rPr>
                <w:rFonts w:ascii="Symbol" w:eastAsia="Times New Roman" w:hAnsi="Symbol" w:cs="Arial"/>
                <w:sz w:val="20"/>
                <w:szCs w:val="20"/>
                <w:vertAlign w:val="superscript"/>
              </w:rPr>
              <w:t></w:t>
            </w:r>
            <w:r w:rsidRPr="008E4DBA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8E4DBA" w:rsidRPr="008E4DBA" w:rsidTr="008E4DBA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E4DBA" w:rsidRPr="008E4DBA" w:rsidTr="008E4DBA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4DB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8E4DB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b/>
                <w:bCs/>
                <w:color w:val="000000"/>
              </w:rPr>
              <w:t>IL-1/IFN</w:t>
            </w:r>
            <w:r w:rsidRPr="008E4DBA">
              <w:rPr>
                <w:rFonts w:ascii="Symbol" w:eastAsia="Times New Roman" w:hAnsi="Symbol" w:cs="Times New Roman"/>
                <w:b/>
                <w:bCs/>
                <w:color w:val="000000"/>
              </w:rPr>
              <w:t>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E4DBA" w:rsidRPr="008E4DBA" w:rsidTr="008E4DBA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E4DB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trocyte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0.022598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19.789616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E4DBA" w:rsidRPr="008E4DBA" w:rsidTr="008E4DBA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4DB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0.028484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22.536453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E4DBA" w:rsidRPr="008E4DBA" w:rsidTr="008E4DBA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4DB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0.026437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20.427212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E4DBA" w:rsidRPr="008E4DBA" w:rsidTr="008E4DBA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b/>
                <w:bCs/>
                <w:color w:val="000000"/>
              </w:rPr>
              <w:t>U87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0.193451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15.019224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E4DBA" w:rsidRPr="008E4DBA" w:rsidTr="008E4DBA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0.172115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24.571788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E4DBA" w:rsidRPr="008E4DBA" w:rsidTr="008E4DBA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0.156471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19.980545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E4DBA" w:rsidRPr="008E4DBA" w:rsidTr="008E4DBA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b/>
                <w:bCs/>
                <w:color w:val="000000"/>
              </w:rPr>
              <w:t>U251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0.045281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149.374869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E4DBA" w:rsidRPr="008E4DBA" w:rsidTr="008E4DBA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0.056632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198.456182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E4DBA" w:rsidRPr="008E4DBA" w:rsidTr="008E4DBA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0.036514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4DBA">
              <w:rPr>
                <w:rFonts w:ascii="Calibri" w:eastAsia="Times New Roman" w:hAnsi="Calibri" w:cs="Times New Roman"/>
                <w:color w:val="000000"/>
              </w:rPr>
              <w:t>142.578904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E4DBA" w:rsidRPr="008E4DBA" w:rsidTr="008E4DBA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DBA" w:rsidRPr="008E4DBA" w:rsidRDefault="008E4DBA" w:rsidP="008E4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E36208" w:rsidRDefault="00E36208"/>
    <w:sectPr w:rsidR="00E36208" w:rsidSect="00E36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8E4DBA"/>
    <w:rsid w:val="0043068F"/>
    <w:rsid w:val="004F128F"/>
    <w:rsid w:val="00867BD7"/>
    <w:rsid w:val="008E4DBA"/>
    <w:rsid w:val="008E7B7D"/>
    <w:rsid w:val="0094681A"/>
    <w:rsid w:val="00E36208"/>
    <w:rsid w:val="00F41D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2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22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>Albert Einstein College of Medicine</Company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t. of Pathology</dc:creator>
  <cp:keywords/>
  <dc:description/>
  <cp:lastModifiedBy>Dept. of Pathology</cp:lastModifiedBy>
  <cp:revision>2</cp:revision>
  <cp:lastPrinted>2014-06-27T15:08:00Z</cp:lastPrinted>
  <dcterms:created xsi:type="dcterms:W3CDTF">2014-06-27T15:08:00Z</dcterms:created>
  <dcterms:modified xsi:type="dcterms:W3CDTF">2014-06-27T15:08:00Z</dcterms:modified>
</cp:coreProperties>
</file>